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FBBE" w14:textId="77777777" w:rsidR="00FA1B41" w:rsidRDefault="00FA1B41" w:rsidP="00B0737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C63582" w14:textId="77777777" w:rsidR="00FA1B41" w:rsidRDefault="00FA1B41" w:rsidP="00B0737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2C2C4B" w14:textId="77777777" w:rsidR="00FA1B41" w:rsidRDefault="00FA1B41" w:rsidP="00B0737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792CAC" w14:textId="2D737B68" w:rsidR="00B0737B" w:rsidRPr="00515BEA" w:rsidRDefault="00B0737B" w:rsidP="00B0737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1FB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591F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5BEA">
        <w:rPr>
          <w:rFonts w:ascii="Times New Roman" w:eastAsia="Times New Roman" w:hAnsi="Times New Roman" w:cs="Times New Roman"/>
          <w:sz w:val="24"/>
          <w:szCs w:val="24"/>
        </w:rPr>
        <w:t xml:space="preserve">Phenotypic correlation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15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eat blast index with days to heading (DH) and plant height (PH) </w:t>
      </w:r>
      <w:r w:rsidRPr="00506150">
        <w:rPr>
          <w:rFonts w:ascii="Times New Roman" w:eastAsia="Times New Roman" w:hAnsi="Times New Roman" w:cs="Times New Roman"/>
          <w:sz w:val="24"/>
          <w:szCs w:val="24"/>
        </w:rPr>
        <w:t>for the populations Alondra/Milan (AM) and Caninde#2/Milan</w:t>
      </w:r>
      <w:r w:rsidR="00A04E60">
        <w:rPr>
          <w:rFonts w:ascii="Times New Roman" w:hAnsi="Times New Roman" w:cs="Times New Roman"/>
          <w:sz w:val="24"/>
          <w:szCs w:val="24"/>
        </w:rPr>
        <w:t>-S</w:t>
      </w:r>
      <w:r w:rsidRPr="00506150">
        <w:rPr>
          <w:rFonts w:ascii="Times New Roman" w:eastAsia="Times New Roman" w:hAnsi="Times New Roman" w:cs="Times New Roman"/>
          <w:sz w:val="24"/>
          <w:szCs w:val="24"/>
        </w:rPr>
        <w:t xml:space="preserve"> (CM).</w:t>
      </w:r>
    </w:p>
    <w:p w14:paraId="50B3C7DB" w14:textId="77777777" w:rsidR="00B0737B" w:rsidRDefault="00B0737B" w:rsidP="00B073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1"/>
        <w:tblW w:w="131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705"/>
        <w:gridCol w:w="999"/>
        <w:gridCol w:w="1011"/>
        <w:gridCol w:w="974"/>
        <w:gridCol w:w="987"/>
        <w:gridCol w:w="958"/>
        <w:gridCol w:w="958"/>
        <w:gridCol w:w="999"/>
        <w:gridCol w:w="1011"/>
        <w:gridCol w:w="974"/>
        <w:gridCol w:w="987"/>
        <w:gridCol w:w="958"/>
        <w:gridCol w:w="1020"/>
      </w:tblGrid>
      <w:tr w:rsidR="00B0737B" w:rsidRPr="00BE2D97" w14:paraId="772098F6" w14:textId="77777777" w:rsidTr="00A76032">
        <w:trPr>
          <w:trHeight w:val="278"/>
          <w:jc w:val="center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1C0702B0" w14:textId="77777777" w:rsidR="00B0737B" w:rsidRPr="000753F5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53F5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Po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E384" w14:textId="77777777" w:rsidR="00B0737B" w:rsidRPr="000753F5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2707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Quir18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1CD8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Quir18b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7A7D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Jash18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D618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Jash18b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118A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Oki18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A529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Oki18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016C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Quir19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3287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Quir19b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118D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Jash19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2405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Jash19b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8678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Oki19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7B58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Oki19b</w:t>
            </w:r>
          </w:p>
        </w:tc>
      </w:tr>
      <w:tr w:rsidR="00B0737B" w:rsidRPr="00BE2D97" w14:paraId="2638BE45" w14:textId="77777777" w:rsidTr="00A76032">
        <w:trPr>
          <w:trHeight w:val="300"/>
          <w:jc w:val="center"/>
        </w:trPr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389905D6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1AEF1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DH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14957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756C2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84D9C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61A30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23*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765F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5FE6AF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1B0B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*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496CD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9ECCB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E1C0A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26670E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C392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**</w:t>
            </w:r>
          </w:p>
        </w:tc>
      </w:tr>
      <w:tr w:rsidR="00B0737B" w:rsidRPr="00BE2D97" w14:paraId="36D23181" w14:textId="77777777" w:rsidTr="00A76032">
        <w:trPr>
          <w:trHeight w:val="300"/>
          <w:jc w:val="center"/>
        </w:trPr>
        <w:tc>
          <w:tcPr>
            <w:tcW w:w="638" w:type="dxa"/>
            <w:vAlign w:val="center"/>
          </w:tcPr>
          <w:p w14:paraId="69E82CA3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565AD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PH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91A4602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FFCA25B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9ED388E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**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C9F5B9A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*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88A0FBE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**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38ABBF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C5A1208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67276D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*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0456627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**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16CB66A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29EEEF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41D697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**</w:t>
            </w:r>
          </w:p>
        </w:tc>
      </w:tr>
      <w:tr w:rsidR="00B0737B" w:rsidRPr="00BE2D97" w14:paraId="12BF48DE" w14:textId="77777777" w:rsidTr="00A76032">
        <w:trPr>
          <w:trHeight w:val="300"/>
          <w:jc w:val="center"/>
        </w:trPr>
        <w:tc>
          <w:tcPr>
            <w:tcW w:w="638" w:type="dxa"/>
            <w:vAlign w:val="center"/>
          </w:tcPr>
          <w:p w14:paraId="38C1E2C0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M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24C522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DH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AAB539C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9B3729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4401E64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27**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ADAAEC0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7*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26F0672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856FF48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C8C4C0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D4D0DA4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01144D6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18AB40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129A57F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BEC603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1</w:t>
            </w:r>
          </w:p>
        </w:tc>
      </w:tr>
      <w:tr w:rsidR="00B0737B" w:rsidRPr="00BE2D97" w14:paraId="50DD0F75" w14:textId="77777777" w:rsidTr="00A76032">
        <w:trPr>
          <w:trHeight w:val="300"/>
          <w:jc w:val="center"/>
        </w:trPr>
        <w:tc>
          <w:tcPr>
            <w:tcW w:w="638" w:type="dxa"/>
            <w:vAlign w:val="center"/>
          </w:tcPr>
          <w:p w14:paraId="4F5B3614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9367767" w14:textId="77777777" w:rsidR="00B0737B" w:rsidRPr="00151602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1602">
              <w:rPr>
                <w:rFonts w:ascii="Times New Roman" w:eastAsia="Times New Roman" w:hAnsi="Times New Roman" w:cs="Times New Roman"/>
                <w:b/>
                <w:color w:val="000000"/>
              </w:rPr>
              <w:t>PH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98F97F7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4C5A7C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DC2A7AE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0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FA799FF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BCBB90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186493E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7B48120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2CA8BE8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F66109B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997F589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7*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5B33978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B0B357" w14:textId="77777777" w:rsidR="00B0737B" w:rsidRPr="00BE2D97" w:rsidRDefault="00B0737B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**</w:t>
            </w:r>
          </w:p>
        </w:tc>
      </w:tr>
    </w:tbl>
    <w:p w14:paraId="4BA6E946" w14:textId="77777777" w:rsidR="00B0737B" w:rsidRPr="006529D9" w:rsidRDefault="00B0737B" w:rsidP="00B0737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 w:bidi="en-US"/>
        </w:rPr>
      </w:pPr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‘</w:t>
      </w:r>
      <w:proofErr w:type="spellStart"/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Quir</w:t>
      </w:r>
      <w:proofErr w:type="spellEnd"/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’ stands for Quirusillas, ‘</w:t>
      </w:r>
      <w:proofErr w:type="spellStart"/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Jash</w:t>
      </w:r>
      <w:proofErr w:type="spellEnd"/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’ for Jashore, and ‘Oki’ for Okinawa, ‘18’ and ‘19’ for the 2017-18 or 2018 cycle and 2018-19 or 2019 cycle, respectively, and ‘a’ and ‘b’ for the first and second sowing, respectively.</w:t>
      </w:r>
    </w:p>
    <w:p w14:paraId="5D50003D" w14:textId="77777777" w:rsidR="00B0737B" w:rsidRPr="006529D9" w:rsidRDefault="00B0737B" w:rsidP="00B0737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529D9">
        <w:rPr>
          <w:rFonts w:ascii="Times New Roman" w:eastAsia="Times New Roman" w:hAnsi="Times New Roman" w:cs="Times New Roman"/>
          <w:color w:val="000000"/>
          <w:lang w:eastAsia="de-DE" w:bidi="en-US"/>
        </w:rPr>
        <w:t>*</w:t>
      </w:r>
      <w:r w:rsidRPr="006529D9">
        <w:rPr>
          <w:rFonts w:ascii="Times New Roman" w:eastAsia="Times New Roman" w:hAnsi="Times New Roman" w:cs="Times New Roman"/>
        </w:rPr>
        <w:t xml:space="preserve"> </w:t>
      </w:r>
      <w:r w:rsidRPr="006529D9">
        <w:rPr>
          <w:rFonts w:ascii="Times New Roman" w:eastAsia="Times New Roman" w:hAnsi="Times New Roman" w:cs="Times New Roman"/>
          <w:i/>
        </w:rPr>
        <w:t>p</w:t>
      </w:r>
      <w:r w:rsidRPr="006529D9">
        <w:rPr>
          <w:rFonts w:ascii="Times New Roman" w:eastAsia="Times New Roman" w:hAnsi="Times New Roman" w:cs="Times New Roman"/>
        </w:rPr>
        <w:t xml:space="preserve">&lt;0.01, ** </w:t>
      </w:r>
      <w:r w:rsidRPr="006529D9">
        <w:rPr>
          <w:rFonts w:ascii="Times New Roman" w:eastAsia="Times New Roman" w:hAnsi="Times New Roman" w:cs="Times New Roman"/>
          <w:i/>
        </w:rPr>
        <w:t>p</w:t>
      </w:r>
      <w:r w:rsidRPr="006529D9">
        <w:rPr>
          <w:rFonts w:ascii="Times New Roman" w:eastAsia="Times New Roman" w:hAnsi="Times New Roman" w:cs="Times New Roman"/>
        </w:rPr>
        <w:t>&lt;0.001</w:t>
      </w:r>
    </w:p>
    <w:p w14:paraId="67C235A1" w14:textId="77777777" w:rsidR="00B0737B" w:rsidRPr="006529D9" w:rsidRDefault="00B0737B">
      <w:pPr>
        <w:rPr>
          <w:rFonts w:ascii="Times New Roman" w:hAnsi="Times New Roman" w:cs="Times New Roman"/>
          <w:sz w:val="24"/>
          <w:szCs w:val="24"/>
        </w:rPr>
      </w:pPr>
    </w:p>
    <w:p w14:paraId="5CEF8142" w14:textId="77777777" w:rsidR="00383576" w:rsidRDefault="00383576">
      <w:pPr>
        <w:rPr>
          <w:rFonts w:ascii="Times New Roman" w:hAnsi="Times New Roman" w:cs="Times New Roman"/>
        </w:rPr>
      </w:pPr>
    </w:p>
    <w:p w14:paraId="5CE2A8CB" w14:textId="27C2B773" w:rsidR="00383576" w:rsidRDefault="00383576">
      <w:pPr>
        <w:rPr>
          <w:rFonts w:ascii="Times New Roman" w:hAnsi="Times New Roman" w:cs="Times New Roman"/>
        </w:rPr>
      </w:pPr>
    </w:p>
    <w:p w14:paraId="74047BDC" w14:textId="6B1092E4" w:rsidR="00383576" w:rsidRDefault="00383576">
      <w:pPr>
        <w:rPr>
          <w:rFonts w:ascii="Times New Roman" w:hAnsi="Times New Roman" w:cs="Times New Roman"/>
        </w:rPr>
      </w:pPr>
    </w:p>
    <w:p w14:paraId="75E02B49" w14:textId="33E99677" w:rsidR="00383576" w:rsidRDefault="00383576">
      <w:pPr>
        <w:rPr>
          <w:rFonts w:ascii="Times New Roman" w:hAnsi="Times New Roman" w:cs="Times New Roman"/>
        </w:rPr>
      </w:pPr>
    </w:p>
    <w:p w14:paraId="233E3251" w14:textId="241D1429" w:rsidR="00383576" w:rsidRDefault="00383576">
      <w:pPr>
        <w:rPr>
          <w:rFonts w:ascii="Times New Roman" w:hAnsi="Times New Roman" w:cs="Times New Roman"/>
        </w:rPr>
      </w:pPr>
    </w:p>
    <w:p w14:paraId="0A9B2E5B" w14:textId="7E4E1B24" w:rsidR="00383576" w:rsidRDefault="00383576">
      <w:pPr>
        <w:rPr>
          <w:rFonts w:ascii="Times New Roman" w:hAnsi="Times New Roman" w:cs="Times New Roman"/>
        </w:rPr>
      </w:pPr>
    </w:p>
    <w:p w14:paraId="15743C3A" w14:textId="27373232" w:rsidR="00383576" w:rsidRDefault="00383576">
      <w:pPr>
        <w:rPr>
          <w:rFonts w:ascii="Times New Roman" w:hAnsi="Times New Roman" w:cs="Times New Roman"/>
        </w:rPr>
      </w:pPr>
    </w:p>
    <w:p w14:paraId="2E9C9028" w14:textId="77777777" w:rsidR="00501829" w:rsidRDefault="00501829">
      <w:pPr>
        <w:rPr>
          <w:rFonts w:ascii="Times New Roman" w:hAnsi="Times New Roman" w:cs="Times New Roman"/>
        </w:rPr>
        <w:sectPr w:rsidR="00501829" w:rsidSect="00B073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64F6E2" w14:textId="24226F3A" w:rsidR="00501829" w:rsidRPr="0090799F" w:rsidRDefault="00501829" w:rsidP="005018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053D32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799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rker and linkage map statistics for the</w:t>
      </w:r>
      <w:r w:rsidRPr="0090799F">
        <w:rPr>
          <w:rFonts w:ascii="Times New Roman" w:hAnsi="Times New Roman" w:cs="Times New Roman"/>
          <w:sz w:val="24"/>
          <w:szCs w:val="24"/>
        </w:rPr>
        <w:t xml:space="preserve"> </w:t>
      </w:r>
      <w:r w:rsidRPr="00501829">
        <w:rPr>
          <w:rFonts w:ascii="Times New Roman" w:hAnsi="Times New Roman" w:cs="Times New Roman"/>
          <w:sz w:val="24"/>
          <w:szCs w:val="24"/>
        </w:rPr>
        <w:t xml:space="preserve">Alondra/Milan </w:t>
      </w:r>
      <w:r w:rsidRPr="0090799F">
        <w:rPr>
          <w:rFonts w:ascii="Times New Roman" w:hAnsi="Times New Roman" w:cs="Times New Roman"/>
          <w:sz w:val="24"/>
          <w:szCs w:val="24"/>
        </w:rPr>
        <w:t>population</w:t>
      </w:r>
    </w:p>
    <w:tbl>
      <w:tblPr>
        <w:tblStyle w:val="TableGrid"/>
        <w:tblW w:w="931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289"/>
        <w:gridCol w:w="2357"/>
        <w:gridCol w:w="2691"/>
      </w:tblGrid>
      <w:tr w:rsidR="00501829" w:rsidRPr="009B6406" w14:paraId="183D6D05" w14:textId="77777777" w:rsidTr="00A76032">
        <w:trPr>
          <w:trHeight w:val="300"/>
          <w:jc w:val="center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021A2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6FC0D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03B0A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length (</w:t>
            </w:r>
            <w:proofErr w:type="spellStart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5D0F1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istance (</w:t>
            </w:r>
            <w:proofErr w:type="spellStart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between markers</w:t>
            </w:r>
          </w:p>
        </w:tc>
      </w:tr>
      <w:tr w:rsidR="005758F7" w:rsidRPr="009B6406" w14:paraId="5B1BBD84" w14:textId="77777777" w:rsidTr="00796962">
        <w:trPr>
          <w:trHeight w:val="315"/>
          <w:jc w:val="center"/>
        </w:trPr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078C0687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14E1" w14:textId="3FF41E4D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92F" w14:textId="654C1991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175" w14:textId="7B692A3F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5758F7" w:rsidRPr="009B6406" w14:paraId="2E295CB1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2424AA4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FAD" w14:textId="23978D73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17B" w14:textId="733B8118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928" w14:textId="0D9D11D5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5758F7" w:rsidRPr="009B6406" w14:paraId="6F26C8D8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3D5C121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5C3" w14:textId="6FB076FA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B36" w14:textId="7AA99084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A7E" w14:textId="40153FC3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5758F7" w:rsidRPr="009B6406" w14:paraId="4F5A4892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DF3F716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121" w14:textId="381F1376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C88" w14:textId="2D6612B6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CAE" w14:textId="579CBDEA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5758F7" w:rsidRPr="009B6406" w14:paraId="57026898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59EED12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D49" w14:textId="1D3E19C2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9E1" w14:textId="2117BCB9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6D7" w14:textId="3E24A50F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5758F7" w:rsidRPr="009B6406" w14:paraId="71208C21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2737E0A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1E8" w14:textId="1DF52C2F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E09" w14:textId="3A04CA54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9BE" w14:textId="03FCDFD8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5758F7" w:rsidRPr="009B6406" w14:paraId="13873E7A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8ACD397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63C" w14:textId="5B533B78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4659" w14:textId="359A9F34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830D" w14:textId="5EF8978E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5758F7" w:rsidRPr="009B6406" w14:paraId="1CF86294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6747D00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90E" w14:textId="4B51996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90A" w14:textId="321F1149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7AE" w14:textId="73E2F3A2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5758F7" w:rsidRPr="009B6406" w14:paraId="6DFF9149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7FEA7EAF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53F" w14:textId="5770C432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1D86" w14:textId="1A88367F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D24" w14:textId="5A68CBC4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5758F7" w:rsidRPr="009B6406" w14:paraId="5829DC08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0759B1B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F868" w14:textId="0F2F3695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DF5" w14:textId="3BB17EA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C94" w14:textId="02B3DD4C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5758F7" w:rsidRPr="009B6406" w14:paraId="2EDFEA5F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8EAF8E5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8CD" w14:textId="51264E7A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B19F" w14:textId="484509F8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FBD" w14:textId="534845C8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5758F7" w:rsidRPr="009B6406" w14:paraId="2AB7CAE4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F2F07A4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335" w14:textId="124C457D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FEC" w14:textId="47C3D902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824" w14:textId="38D8633D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5758F7" w:rsidRPr="009B6406" w14:paraId="3B798A9B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67EF5030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697" w14:textId="73175110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0EF" w14:textId="377B651A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81D" w14:textId="6E7F2EC5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5758F7" w:rsidRPr="009B6406" w14:paraId="09FE5F8D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0C72D62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09C" w14:textId="409C383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982" w14:textId="6AC9C243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29F" w14:textId="6521A263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5758F7" w:rsidRPr="009B6406" w14:paraId="1A37E1C3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7EA46A21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FE4" w14:textId="2C7DFB42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084" w14:textId="040175CA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BFB" w14:textId="5E1FBE98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5758F7" w:rsidRPr="009B6406" w14:paraId="72A9DBBB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6CDCA471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280" w14:textId="59077CE5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67A8" w14:textId="70A26CAD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4DF" w14:textId="2C560CE3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5758F7" w:rsidRPr="009B6406" w14:paraId="4BBFE58B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795F8446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EA2" w14:textId="39DABB61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AC6" w14:textId="7327536F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350" w14:textId="38B3A1D4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5758F7" w:rsidRPr="009B6406" w14:paraId="37B8700F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BD5EB67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8317" w14:textId="58CF33FC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DCB" w14:textId="404819F5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914" w14:textId="2F465C2C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5758F7" w:rsidRPr="009B6406" w14:paraId="04BE8A86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9AFC757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0EB" w14:textId="04F3BE72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8D1" w14:textId="784B7E86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4C6" w14:textId="10574333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5758F7" w:rsidRPr="009B6406" w14:paraId="2BD2C973" w14:textId="77777777" w:rsidTr="00796962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CD4DAF3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C75" w14:textId="3575B6CA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F67A" w14:textId="07B9ACB3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537" w14:textId="4D1E77D0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5758F7" w:rsidRPr="009B6406" w14:paraId="538945B3" w14:textId="77777777" w:rsidTr="005758F7">
        <w:trPr>
          <w:trHeight w:val="315"/>
          <w:jc w:val="center"/>
        </w:trPr>
        <w:tc>
          <w:tcPr>
            <w:tcW w:w="1976" w:type="dxa"/>
            <w:tcBorders>
              <w:bottom w:val="nil"/>
            </w:tcBorders>
            <w:vAlign w:val="center"/>
            <w:hideMark/>
          </w:tcPr>
          <w:p w14:paraId="50870E07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6CB" w14:textId="58816B5D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B4C" w14:textId="4BFB97AD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EA0" w14:textId="4ADC20A4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5758F7" w:rsidRPr="009B6406" w14:paraId="78EFF3F4" w14:textId="77777777" w:rsidTr="005758F7">
        <w:trPr>
          <w:trHeight w:val="300"/>
          <w:jc w:val="center"/>
        </w:trPr>
        <w:tc>
          <w:tcPr>
            <w:tcW w:w="1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43B8FF" w14:textId="7777777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E7BA" w14:textId="3291B9F0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A34A" w14:textId="0A311ED7" w:rsidR="005758F7" w:rsidRPr="009B6406" w:rsidRDefault="005758F7" w:rsidP="00575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9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03C1" w14:textId="4DADB48A" w:rsidR="005758F7" w:rsidRPr="009B6406" w:rsidRDefault="005758F7" w:rsidP="00575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</w:tbl>
    <w:p w14:paraId="286ED226" w14:textId="77777777" w:rsidR="00501829" w:rsidRPr="001A789E" w:rsidRDefault="00501829" w:rsidP="0050182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79EDA5" w14:textId="77777777" w:rsidR="00501829" w:rsidRDefault="00501829">
      <w:pPr>
        <w:rPr>
          <w:rFonts w:ascii="Times New Roman" w:hAnsi="Times New Roman" w:cs="Times New Roman"/>
        </w:rPr>
      </w:pPr>
    </w:p>
    <w:p w14:paraId="6E36CE46" w14:textId="77777777" w:rsidR="00501829" w:rsidRDefault="00501829">
      <w:pPr>
        <w:rPr>
          <w:rFonts w:ascii="Times New Roman" w:hAnsi="Times New Roman" w:cs="Times New Roman"/>
        </w:rPr>
      </w:pPr>
    </w:p>
    <w:p w14:paraId="1DC13D66" w14:textId="77777777" w:rsidR="00501829" w:rsidRDefault="00501829">
      <w:pPr>
        <w:rPr>
          <w:rFonts w:ascii="Times New Roman" w:hAnsi="Times New Roman" w:cs="Times New Roman"/>
        </w:rPr>
      </w:pPr>
    </w:p>
    <w:p w14:paraId="2A130EED" w14:textId="77777777" w:rsidR="00501829" w:rsidRDefault="00501829">
      <w:pPr>
        <w:rPr>
          <w:rFonts w:ascii="Times New Roman" w:hAnsi="Times New Roman" w:cs="Times New Roman"/>
        </w:rPr>
      </w:pPr>
    </w:p>
    <w:p w14:paraId="34EDFA98" w14:textId="77777777" w:rsidR="00501829" w:rsidRDefault="00501829">
      <w:pPr>
        <w:rPr>
          <w:rFonts w:ascii="Times New Roman" w:hAnsi="Times New Roman" w:cs="Times New Roman"/>
        </w:rPr>
      </w:pPr>
    </w:p>
    <w:p w14:paraId="06C4FE76" w14:textId="5F7B1425" w:rsidR="00501829" w:rsidRDefault="00501829">
      <w:pPr>
        <w:rPr>
          <w:rFonts w:ascii="Times New Roman" w:hAnsi="Times New Roman" w:cs="Times New Roman"/>
        </w:rPr>
      </w:pPr>
    </w:p>
    <w:p w14:paraId="0FC0B1AD" w14:textId="6E6CF257" w:rsidR="009C5B36" w:rsidRDefault="009C5B36">
      <w:pPr>
        <w:rPr>
          <w:rFonts w:ascii="Times New Roman" w:hAnsi="Times New Roman" w:cs="Times New Roman"/>
        </w:rPr>
      </w:pPr>
    </w:p>
    <w:p w14:paraId="6499F228" w14:textId="00EBE0CC" w:rsidR="009C5B36" w:rsidRDefault="009C5B36">
      <w:pPr>
        <w:rPr>
          <w:rFonts w:ascii="Times New Roman" w:hAnsi="Times New Roman" w:cs="Times New Roman"/>
        </w:rPr>
      </w:pPr>
    </w:p>
    <w:p w14:paraId="741B93AD" w14:textId="77777777" w:rsidR="009C5B36" w:rsidRDefault="009C5B36">
      <w:pPr>
        <w:rPr>
          <w:rFonts w:ascii="Times New Roman" w:hAnsi="Times New Roman" w:cs="Times New Roman"/>
        </w:rPr>
      </w:pPr>
    </w:p>
    <w:p w14:paraId="3B53D8F5" w14:textId="77777777" w:rsidR="00501829" w:rsidRDefault="00501829">
      <w:pPr>
        <w:rPr>
          <w:rFonts w:ascii="Times New Roman" w:hAnsi="Times New Roman" w:cs="Times New Roman"/>
        </w:rPr>
      </w:pPr>
    </w:p>
    <w:p w14:paraId="1EA7AD25" w14:textId="42520286" w:rsidR="00501829" w:rsidRPr="0090799F" w:rsidRDefault="00501829" w:rsidP="00501829">
      <w:pPr>
        <w:jc w:val="both"/>
        <w:rPr>
          <w:rFonts w:ascii="Times New Roman" w:hAnsi="Times New Roman" w:cs="Times New Roman"/>
          <w:sz w:val="24"/>
          <w:szCs w:val="24"/>
        </w:rPr>
      </w:pPr>
      <w:r w:rsidRPr="0050182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18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rker and linkage map statistics for the</w:t>
      </w:r>
      <w:r w:rsidRPr="0090799F">
        <w:rPr>
          <w:rFonts w:ascii="Times New Roman" w:hAnsi="Times New Roman" w:cs="Times New Roman"/>
          <w:sz w:val="24"/>
          <w:szCs w:val="24"/>
        </w:rPr>
        <w:t xml:space="preserve"> </w:t>
      </w:r>
      <w:r w:rsidRPr="00501829">
        <w:rPr>
          <w:rFonts w:ascii="Times New Roman" w:hAnsi="Times New Roman" w:cs="Times New Roman"/>
          <w:sz w:val="24"/>
          <w:szCs w:val="24"/>
        </w:rPr>
        <w:t>Caninde#2/Milan</w:t>
      </w:r>
      <w:r w:rsidR="00A04E60">
        <w:rPr>
          <w:rFonts w:ascii="Times New Roman" w:hAnsi="Times New Roman" w:cs="Times New Roman"/>
          <w:sz w:val="24"/>
          <w:szCs w:val="24"/>
        </w:rPr>
        <w:t>-S</w:t>
      </w:r>
      <w:r w:rsidRPr="00501829">
        <w:rPr>
          <w:rFonts w:ascii="Times New Roman" w:hAnsi="Times New Roman" w:cs="Times New Roman"/>
          <w:sz w:val="24"/>
          <w:szCs w:val="24"/>
        </w:rPr>
        <w:t xml:space="preserve"> </w:t>
      </w:r>
      <w:r w:rsidRPr="0090799F">
        <w:rPr>
          <w:rFonts w:ascii="Times New Roman" w:hAnsi="Times New Roman" w:cs="Times New Roman"/>
          <w:sz w:val="24"/>
          <w:szCs w:val="24"/>
        </w:rPr>
        <w:t>population</w:t>
      </w:r>
    </w:p>
    <w:tbl>
      <w:tblPr>
        <w:tblStyle w:val="TableGrid"/>
        <w:tblW w:w="931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289"/>
        <w:gridCol w:w="2357"/>
        <w:gridCol w:w="2691"/>
      </w:tblGrid>
      <w:tr w:rsidR="00501829" w:rsidRPr="009B6406" w14:paraId="2FC8D0F9" w14:textId="77777777" w:rsidTr="00A76032">
        <w:trPr>
          <w:trHeight w:val="300"/>
          <w:jc w:val="center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A2568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9CCC4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147B4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length (</w:t>
            </w:r>
            <w:proofErr w:type="spellStart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8AFAF" w14:textId="77777777" w:rsidR="00501829" w:rsidRPr="009B6406" w:rsidRDefault="00501829" w:rsidP="00A76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istance (</w:t>
            </w:r>
            <w:proofErr w:type="spellStart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between markers</w:t>
            </w:r>
          </w:p>
        </w:tc>
      </w:tr>
      <w:tr w:rsidR="009B6406" w:rsidRPr="009B6406" w14:paraId="23E5275E" w14:textId="77777777" w:rsidTr="00246B1C">
        <w:trPr>
          <w:trHeight w:val="315"/>
          <w:jc w:val="center"/>
        </w:trPr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4605B8CC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49DE" w14:textId="7FC9DE19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8BB" w14:textId="6A9F2DDA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B08" w14:textId="0CB0B81D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9B6406" w:rsidRPr="009B6406" w14:paraId="1E9F7248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924033D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694" w14:textId="30BB8073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672D" w14:textId="1BBCAD86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A43" w14:textId="7A740298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9B6406" w:rsidRPr="009B6406" w14:paraId="093887A9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65EFE3E2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9FD" w14:textId="103E5216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689" w14:textId="42E75F41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7A1" w14:textId="07ABF8C1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9B6406" w:rsidRPr="009B6406" w14:paraId="351F34D2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8B90C66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9320" w14:textId="2BC60459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5F2" w14:textId="5E7AE7D1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EE27" w14:textId="4CADAE5B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B6406" w:rsidRPr="009B6406" w14:paraId="7C402801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93A304A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BC0" w14:textId="25400E3E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264F" w14:textId="32E60416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26E" w14:textId="15833B2E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9B6406" w:rsidRPr="009B6406" w14:paraId="2F4633ED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44BAA98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95B" w14:textId="26350448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D43" w14:textId="138CAEF3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578" w14:textId="51FFB955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9B6406" w:rsidRPr="009B6406" w14:paraId="70EC1FDF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342E1F1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209" w14:textId="7379EA7F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1AF" w14:textId="78310B51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AC2E" w14:textId="75C8FB70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B6406" w:rsidRPr="009B6406" w14:paraId="544D0AFE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D8FB2F0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DA7" w14:textId="0156DCF5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BFE9" w14:textId="22062E86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2B61" w14:textId="709D669C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9B6406" w:rsidRPr="009B6406" w14:paraId="1B4EAB64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AAB9B8D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B92" w14:textId="14693D14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E1E" w14:textId="0023B780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29F0" w14:textId="354149C3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9B6406" w:rsidRPr="009B6406" w14:paraId="49F080C5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411CE95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6E6" w14:textId="2F18245B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4F1" w14:textId="069CC8D3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504" w14:textId="3455757A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B6406" w:rsidRPr="009B6406" w14:paraId="1D6139D7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A88E8FF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9E6" w14:textId="0A89D45E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F8A" w14:textId="22AD7693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296" w14:textId="73B4B607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9B6406" w:rsidRPr="009B6406" w14:paraId="74F76762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5F49C50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D2D" w14:textId="0FA651A8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F17" w14:textId="1C87A33E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AF5" w14:textId="5DBF0538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9B6406" w:rsidRPr="009B6406" w14:paraId="1C1E91A5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2460526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808" w14:textId="7A5CD9AF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3F5" w14:textId="517A3459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FACF" w14:textId="569A304C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9B6406" w:rsidRPr="009B6406" w14:paraId="4F35B177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BC6347E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F89" w14:textId="33F21E7D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3BD6" w14:textId="0FC22560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E41" w14:textId="49E10EC3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B6406" w:rsidRPr="009B6406" w14:paraId="222BB85E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9E5F181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272" w14:textId="542DE0FC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E6C" w14:textId="16CCC9A8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B5D" w14:textId="2665717C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9B6406" w:rsidRPr="009B6406" w14:paraId="48BDF2BB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24CAFDD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039" w14:textId="77235A9A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ABA" w14:textId="1B50FD74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140" w14:textId="6CDD6193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9B6406" w:rsidRPr="009B6406" w14:paraId="4E67516B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A15BACA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C77" w14:textId="73D71A28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D34" w14:textId="6BBBC3E6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3FE" w14:textId="38AEE339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9B6406" w:rsidRPr="009B6406" w14:paraId="6ED0DB58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6CAB4DE9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95C" w14:textId="194A8B2F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FAF" w14:textId="7893FCCC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E6F" w14:textId="61576615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9B6406" w:rsidRPr="009B6406" w14:paraId="04587559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D7BA2B2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DDF" w14:textId="61617BF9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D3D6" w14:textId="25DC911F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474" w14:textId="46AC53B5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9B6406" w:rsidRPr="009B6406" w14:paraId="79B701D0" w14:textId="77777777" w:rsidTr="00246B1C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09A9B71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7A8" w14:textId="0B897504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E4E" w14:textId="3C4204A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437" w14:textId="1F3998EB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9B6406" w:rsidRPr="009B6406" w14:paraId="7C442119" w14:textId="77777777" w:rsidTr="009B6406">
        <w:trPr>
          <w:trHeight w:val="315"/>
          <w:jc w:val="center"/>
        </w:trPr>
        <w:tc>
          <w:tcPr>
            <w:tcW w:w="1976" w:type="dxa"/>
            <w:tcBorders>
              <w:bottom w:val="nil"/>
            </w:tcBorders>
            <w:vAlign w:val="center"/>
            <w:hideMark/>
          </w:tcPr>
          <w:p w14:paraId="7CCD6E9D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6628" w14:textId="0D7C0592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6BE" w14:textId="7B9C34E5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6464" w14:textId="2D04F952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9B6406" w:rsidRPr="009B6406" w14:paraId="569F4356" w14:textId="77777777" w:rsidTr="009B6406">
        <w:trPr>
          <w:trHeight w:val="300"/>
          <w:jc w:val="center"/>
        </w:trPr>
        <w:tc>
          <w:tcPr>
            <w:tcW w:w="1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6B4F1" w14:textId="77777777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5AF0" w14:textId="76B73261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9DC7" w14:textId="4ABC8FD5" w:rsidR="009B6406" w:rsidRPr="009B6406" w:rsidRDefault="009B6406" w:rsidP="009B64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A70C" w14:textId="375AE9CE" w:rsidR="009B6406" w:rsidRPr="009B6406" w:rsidRDefault="009B6406" w:rsidP="009B64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</w:tbl>
    <w:p w14:paraId="36E71B20" w14:textId="77777777" w:rsidR="00501829" w:rsidRPr="001A789E" w:rsidRDefault="00501829" w:rsidP="0050182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EB081A" w14:textId="1AB70DDE" w:rsidR="00501829" w:rsidRDefault="00501829">
      <w:pPr>
        <w:rPr>
          <w:rFonts w:ascii="Times New Roman" w:hAnsi="Times New Roman" w:cs="Times New Roman"/>
        </w:rPr>
        <w:sectPr w:rsidR="00501829" w:rsidSect="005018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03BF06" w14:textId="77777777" w:rsidR="00383576" w:rsidRDefault="00383576">
      <w:pPr>
        <w:rPr>
          <w:rFonts w:ascii="Times New Roman" w:hAnsi="Times New Roman" w:cs="Times New Roman"/>
        </w:rPr>
      </w:pPr>
    </w:p>
    <w:p w14:paraId="3ECB3946" w14:textId="11378E89" w:rsidR="00383576" w:rsidRDefault="00892162">
      <w:pPr>
        <w:rPr>
          <w:rFonts w:ascii="Times New Roman" w:hAnsi="Times New Roman" w:cs="Times New Roman"/>
          <w:sz w:val="24"/>
          <w:szCs w:val="24"/>
        </w:rPr>
      </w:pPr>
      <w:r w:rsidRPr="005B2A7D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5B2A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 inform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ArT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kers in the 2NS/2AS WB QTL region.</w:t>
      </w:r>
    </w:p>
    <w:p w14:paraId="08DBD765" w14:textId="74E2E939" w:rsidR="00892162" w:rsidRDefault="0089216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96" w:type="dxa"/>
        <w:tblLook w:val="04A0" w:firstRow="1" w:lastRow="0" w:firstColumn="1" w:lastColumn="0" w:noHBand="0" w:noVBand="1"/>
      </w:tblPr>
      <w:tblGrid>
        <w:gridCol w:w="1157"/>
        <w:gridCol w:w="1036"/>
        <w:gridCol w:w="1016"/>
        <w:gridCol w:w="10083"/>
      </w:tblGrid>
      <w:tr w:rsidR="00892162" w:rsidRPr="00892162" w14:paraId="038E3484" w14:textId="77777777" w:rsidTr="005B2A7D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E5B28" w14:textId="3BE57625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I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C0964" w14:textId="6D8D4A3C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type</w:t>
            </w: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0FE79" w14:textId="6F69B06D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position</w:t>
            </w: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F23D4" w14:textId="009BA172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sequence</w:t>
            </w:r>
          </w:p>
        </w:tc>
      </w:tr>
      <w:tr w:rsidR="00892162" w:rsidRPr="00892162" w14:paraId="3039D804" w14:textId="77777777" w:rsidTr="005B2A7D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9B0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10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E70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EEF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221</w:t>
            </w:r>
          </w:p>
        </w:tc>
        <w:tc>
          <w:tcPr>
            <w:tcW w:w="9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6545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GCCGAC[C/</w:t>
            </w:r>
            <w:proofErr w:type="gramStart"/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]AGCACGGACTTTGTTCGGTTGTTACCGAGATCGGAAGAGCGGTTCAGCAGGAATGCC</w:t>
            </w:r>
            <w:proofErr w:type="gramEnd"/>
          </w:p>
        </w:tc>
      </w:tr>
      <w:tr w:rsidR="00892162" w:rsidRPr="00892162" w14:paraId="23CDF923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E406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86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A77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A5D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3317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865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TGGCTGGCCGTGAAGCACACCCCGAGATCGGAAGAGCGGTTCAGCAGGAATGCCGAGACCGATC</w:t>
            </w:r>
          </w:p>
        </w:tc>
      </w:tr>
      <w:tr w:rsidR="00892162" w:rsidRPr="00892162" w14:paraId="5916462E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384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849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397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A05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5252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433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ATATGGCAGTCTCCATGGCT[T/</w:t>
            </w:r>
            <w:proofErr w:type="gramStart"/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]GGATTGATGAGGTAAGCTGTTTGGCCGAGATCGGAAGAGCGGT</w:t>
            </w:r>
            <w:proofErr w:type="gramEnd"/>
          </w:p>
        </w:tc>
      </w:tr>
      <w:tr w:rsidR="00892162" w:rsidRPr="00892162" w14:paraId="00EBC6C6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4401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87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66B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85C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3682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51D2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GGTAGCACATGATGCACGAGTGTCCGAGATCGGAAGAGCGGTTCAGCAGGAATGCCGAGACCGA</w:t>
            </w:r>
          </w:p>
        </w:tc>
      </w:tr>
      <w:tr w:rsidR="00892162" w:rsidRPr="00892162" w14:paraId="5721558B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98B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11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B81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95B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0641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B90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TGGC[A/</w:t>
            </w:r>
            <w:proofErr w:type="gramStart"/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]GGTCACGTCCGCTTTAAACCGAGATCGGAAGAGCGGTTCAGCAGGAATGCCGAGACCGA</w:t>
            </w:r>
            <w:proofErr w:type="gramEnd"/>
          </w:p>
        </w:tc>
      </w:tr>
      <w:tr w:rsidR="00892162" w:rsidRPr="00892162" w14:paraId="06B92301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46E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89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F1E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5F6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68451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611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ATCCAACG[T/</w:t>
            </w:r>
            <w:proofErr w:type="gramStart"/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]GAGCAAGCCAGGTTTGCGAACGTCCTCACCGAGATCGGAAGAGCGGTTCAGCAGG</w:t>
            </w:r>
            <w:proofErr w:type="gramEnd"/>
          </w:p>
        </w:tc>
      </w:tr>
      <w:tr w:rsidR="00892162" w:rsidRPr="00892162" w14:paraId="36A6693D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557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2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204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21F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92626</w:t>
            </w:r>
          </w:p>
        </w:tc>
        <w:tc>
          <w:tcPr>
            <w:tcW w:w="9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D40B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TACACGGC[G/</w:t>
            </w:r>
            <w:proofErr w:type="gramStart"/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]TACATATTCTTCGGCGACGCCATCAACAGCAAGCCTCTGGAGGCCCTTCTCCTCA</w:t>
            </w:r>
            <w:proofErr w:type="gramEnd"/>
          </w:p>
        </w:tc>
      </w:tr>
      <w:tr w:rsidR="00892162" w:rsidRPr="00892162" w14:paraId="49FA6256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854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71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6B6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C6CD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02408</w:t>
            </w:r>
          </w:p>
        </w:tc>
        <w:tc>
          <w:tcPr>
            <w:tcW w:w="9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626B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TATCAGTTGCTGAGTAGGGAGGAGGAGGGGAATCAGCCGTTGTACGGGTCTGCGGCCGAAGAAC</w:t>
            </w:r>
          </w:p>
        </w:tc>
      </w:tr>
      <w:tr w:rsidR="00892162" w:rsidRPr="00892162" w14:paraId="2F7340AE" w14:textId="77777777" w:rsidTr="005B2A7D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5151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0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5343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0C14" w14:textId="77777777" w:rsidR="00892162" w:rsidRPr="005B2A7D" w:rsidRDefault="00892162" w:rsidP="00892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85285</w:t>
            </w:r>
          </w:p>
        </w:tc>
        <w:tc>
          <w:tcPr>
            <w:tcW w:w="9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33D4" w14:textId="77777777" w:rsidR="00892162" w:rsidRPr="005B2A7D" w:rsidRDefault="00892162" w:rsidP="0089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GGGCGATGCGGGGCATGGAGCTGAGGCGACAACAGCAGTGAGCGCCGTGGGTGGCAGCGGGCGG</w:t>
            </w:r>
          </w:p>
        </w:tc>
      </w:tr>
    </w:tbl>
    <w:p w14:paraId="401A1E00" w14:textId="35970DAA" w:rsidR="00892162" w:rsidRPr="005B2A7D" w:rsidRDefault="00892162">
      <w:pPr>
        <w:rPr>
          <w:rFonts w:ascii="Times New Roman" w:hAnsi="Times New Roman" w:cs="Times New Roman"/>
        </w:rPr>
      </w:pPr>
      <w:r w:rsidRPr="005B2A7D">
        <w:rPr>
          <w:rFonts w:ascii="Times New Roman" w:hAnsi="Times New Roman" w:cs="Times New Roman"/>
          <w:vertAlign w:val="superscript"/>
        </w:rPr>
        <w:t>&amp;</w:t>
      </w:r>
      <w:r w:rsidRPr="005B2A7D">
        <w:rPr>
          <w:rFonts w:ascii="Times New Roman" w:hAnsi="Times New Roman" w:cs="Times New Roman"/>
        </w:rPr>
        <w:t xml:space="preserve"> SNP for Single Nucleotide Polymorphism markers, and PAV for Presence-Absence Polymorphism markers.</w:t>
      </w:r>
    </w:p>
    <w:p w14:paraId="7EF3F524" w14:textId="55D2DE07" w:rsidR="00892162" w:rsidRPr="005B2A7D" w:rsidRDefault="00892162">
      <w:pPr>
        <w:rPr>
          <w:rFonts w:ascii="Times New Roman" w:hAnsi="Times New Roman" w:cs="Times New Roman"/>
        </w:rPr>
      </w:pPr>
      <w:r w:rsidRPr="005B2A7D">
        <w:rPr>
          <w:rFonts w:ascii="Times New Roman" w:hAnsi="Times New Roman" w:cs="Times New Roman"/>
          <w:vertAlign w:val="superscript"/>
        </w:rPr>
        <w:t>#</w:t>
      </w:r>
      <w:r w:rsidRPr="005B2A7D">
        <w:rPr>
          <w:rFonts w:ascii="Times New Roman" w:hAnsi="Times New Roman" w:cs="Times New Roman"/>
        </w:rPr>
        <w:t xml:space="preserve"> Physical positions in the Chinese Spring reference genome ver. 1.0 are shown.</w:t>
      </w:r>
    </w:p>
    <w:p w14:paraId="049F2ED1" w14:textId="77777777" w:rsidR="00892162" w:rsidRPr="005B2A7D" w:rsidRDefault="00892162">
      <w:pPr>
        <w:rPr>
          <w:rFonts w:ascii="Times New Roman" w:hAnsi="Times New Roman" w:cs="Times New Roman"/>
          <w:sz w:val="24"/>
          <w:szCs w:val="24"/>
        </w:rPr>
      </w:pPr>
    </w:p>
    <w:p w14:paraId="39FAD6E0" w14:textId="60480515" w:rsidR="00AA1EBA" w:rsidRDefault="00AA1EBA">
      <w:pPr>
        <w:rPr>
          <w:rFonts w:ascii="Times New Roman" w:hAnsi="Times New Roman" w:cs="Times New Roman"/>
        </w:rPr>
      </w:pPr>
    </w:p>
    <w:p w14:paraId="45F7DB7B" w14:textId="50ABEA41" w:rsidR="005E2A3E" w:rsidRDefault="005E2A3E">
      <w:pPr>
        <w:rPr>
          <w:rFonts w:ascii="Times New Roman" w:hAnsi="Times New Roman" w:cs="Times New Roman"/>
        </w:rPr>
      </w:pPr>
    </w:p>
    <w:p w14:paraId="6E46A104" w14:textId="269C1BC1" w:rsidR="005E2A3E" w:rsidRDefault="005E2A3E">
      <w:pPr>
        <w:rPr>
          <w:rFonts w:ascii="Times New Roman" w:hAnsi="Times New Roman" w:cs="Times New Roman"/>
        </w:rPr>
      </w:pPr>
    </w:p>
    <w:p w14:paraId="4DE173FC" w14:textId="5D2B5F37" w:rsidR="005E2A3E" w:rsidRDefault="005E2A3E">
      <w:pPr>
        <w:rPr>
          <w:rFonts w:ascii="Times New Roman" w:hAnsi="Times New Roman" w:cs="Times New Roman"/>
        </w:rPr>
      </w:pPr>
    </w:p>
    <w:p w14:paraId="63F0A48F" w14:textId="2CBEE406" w:rsidR="005E2A3E" w:rsidRDefault="005E2A3E">
      <w:pPr>
        <w:rPr>
          <w:rFonts w:ascii="Times New Roman" w:hAnsi="Times New Roman" w:cs="Times New Roman"/>
        </w:rPr>
      </w:pPr>
    </w:p>
    <w:p w14:paraId="323E81AA" w14:textId="2301152D" w:rsidR="009C5B36" w:rsidRDefault="009C5B36">
      <w:pPr>
        <w:rPr>
          <w:rFonts w:ascii="Times New Roman" w:hAnsi="Times New Roman" w:cs="Times New Roman"/>
        </w:rPr>
      </w:pPr>
    </w:p>
    <w:p w14:paraId="7B961E95" w14:textId="77777777" w:rsidR="009C5B36" w:rsidRDefault="009C5B36">
      <w:pPr>
        <w:rPr>
          <w:rFonts w:ascii="Times New Roman" w:hAnsi="Times New Roman" w:cs="Times New Roman"/>
        </w:rPr>
      </w:pPr>
    </w:p>
    <w:p w14:paraId="52FC3FC5" w14:textId="77777777" w:rsidR="00AA1EBA" w:rsidRDefault="00AA1EBA">
      <w:pPr>
        <w:rPr>
          <w:rFonts w:ascii="Times New Roman" w:hAnsi="Times New Roman" w:cs="Times New Roman"/>
        </w:rPr>
      </w:pPr>
    </w:p>
    <w:p w14:paraId="4FAC8BCE" w14:textId="28EDD340" w:rsidR="00FA1B41" w:rsidRPr="00FA1B41" w:rsidRDefault="00FA1B41" w:rsidP="00FA1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1B4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92162">
        <w:rPr>
          <w:rFonts w:ascii="Times New Roman" w:eastAsia="Times New Roman" w:hAnsi="Times New Roman" w:cs="Times New Roman"/>
          <w:b/>
          <w:sz w:val="24"/>
          <w:szCs w:val="24"/>
        </w:rPr>
        <w:t xml:space="preserve">S5. </w:t>
      </w:r>
      <w:r w:rsidRPr="00FA1B41">
        <w:rPr>
          <w:rFonts w:ascii="Times New Roman" w:eastAsia="Times New Roman" w:hAnsi="Times New Roman" w:cs="Times New Roman"/>
          <w:sz w:val="24"/>
          <w:szCs w:val="24"/>
        </w:rPr>
        <w:t xml:space="preserve">Phenotypic effects (%) of QTL for </w:t>
      </w:r>
      <w:r w:rsidR="00AA1EBA">
        <w:rPr>
          <w:rFonts w:ascii="Times New Roman" w:eastAsia="Times New Roman" w:hAnsi="Times New Roman" w:cs="Times New Roman"/>
          <w:sz w:val="24"/>
          <w:szCs w:val="24"/>
        </w:rPr>
        <w:t>days to heading</w:t>
      </w:r>
      <w:r w:rsidRPr="00FA1B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1EBA">
        <w:rPr>
          <w:rFonts w:ascii="Times New Roman" w:eastAsia="Times New Roman" w:hAnsi="Times New Roman" w:cs="Times New Roman"/>
          <w:sz w:val="24"/>
          <w:szCs w:val="24"/>
        </w:rPr>
        <w:t xml:space="preserve">in the three locations for </w:t>
      </w:r>
      <w:r w:rsidR="00AA1EBA" w:rsidRPr="00AA1EBA">
        <w:rPr>
          <w:rFonts w:ascii="Times New Roman" w:eastAsia="Times New Roman" w:hAnsi="Times New Roman" w:cs="Times New Roman"/>
          <w:sz w:val="24"/>
          <w:szCs w:val="24"/>
        </w:rPr>
        <w:t>the populations Alondra/Milan (AM) and Caninde#2/Milan</w:t>
      </w:r>
      <w:r w:rsidR="00A04E60">
        <w:rPr>
          <w:rFonts w:ascii="Times New Roman" w:hAnsi="Times New Roman" w:cs="Times New Roman"/>
          <w:sz w:val="24"/>
          <w:szCs w:val="24"/>
        </w:rPr>
        <w:t>-S</w:t>
      </w:r>
      <w:r w:rsidR="00AA1EBA" w:rsidRPr="00AA1EBA">
        <w:rPr>
          <w:rFonts w:ascii="Times New Roman" w:eastAsia="Times New Roman" w:hAnsi="Times New Roman" w:cs="Times New Roman"/>
          <w:sz w:val="24"/>
          <w:szCs w:val="24"/>
        </w:rPr>
        <w:t xml:space="preserve"> (CM).</w:t>
      </w:r>
    </w:p>
    <w:p w14:paraId="45E11973" w14:textId="77777777" w:rsidR="00383576" w:rsidRDefault="00383576">
      <w:pPr>
        <w:rPr>
          <w:rFonts w:ascii="Times New Roman" w:hAnsi="Times New Roman" w:cs="Times New Roman"/>
        </w:rPr>
      </w:pPr>
    </w:p>
    <w:tbl>
      <w:tblPr>
        <w:tblW w:w="12026" w:type="dxa"/>
        <w:tblLook w:val="04A0" w:firstRow="1" w:lastRow="0" w:firstColumn="1" w:lastColumn="0" w:noHBand="0" w:noVBand="1"/>
      </w:tblPr>
      <w:tblGrid>
        <w:gridCol w:w="693"/>
        <w:gridCol w:w="887"/>
        <w:gridCol w:w="1504"/>
        <w:gridCol w:w="1585"/>
        <w:gridCol w:w="1630"/>
        <w:gridCol w:w="1350"/>
        <w:gridCol w:w="12"/>
        <w:gridCol w:w="1004"/>
        <w:gridCol w:w="12"/>
        <w:gridCol w:w="1138"/>
        <w:gridCol w:w="7"/>
        <w:gridCol w:w="2204"/>
      </w:tblGrid>
      <w:tr w:rsidR="00383576" w:rsidRPr="00FA1B41" w14:paraId="3A7D31AC" w14:textId="77777777" w:rsidTr="00FA1B41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62418" w14:textId="24B913B0" w:rsidR="00383576" w:rsidRPr="00FA1B41" w:rsidRDefault="00FA1B41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op.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3637" w14:textId="088883D4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Chr.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E9E25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B3D4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Left marker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A34E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Right mark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D8A1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Quirusillas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648A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Jashor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E9FC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Okinaw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3919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3576">
              <w:rPr>
                <w:rFonts w:ascii="Times New Roman" w:eastAsia="Times New Roman" w:hAnsi="Times New Roman" w:cs="Times New Roman"/>
                <w:b/>
                <w:bCs/>
              </w:rPr>
              <w:t>Source of earliness</w:t>
            </w:r>
          </w:p>
        </w:tc>
      </w:tr>
      <w:tr w:rsidR="00383576" w:rsidRPr="00FA1B41" w14:paraId="76C9F2C9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6AEF" w14:textId="45A6B6E1" w:rsidR="00383576" w:rsidRPr="00FA1B41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A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929" w14:textId="25CAC961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A</w:t>
            </w:r>
            <w:r w:rsidR="008B1229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4C8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.4-7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BEF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30219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145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35327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7B1" w14:textId="22364BFE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5</w:t>
            </w:r>
            <w:r w:rsidRPr="00FA1B41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0E8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BCA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9CD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Alondra</w:t>
            </w:r>
          </w:p>
        </w:tc>
      </w:tr>
      <w:tr w:rsidR="00383576" w:rsidRPr="00FA1B41" w14:paraId="4CCBCA66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6D39" w14:textId="77777777" w:rsidR="00383576" w:rsidRPr="00FA1B41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464" w14:textId="26D11C73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D</w:t>
            </w:r>
            <w:r w:rsidR="008B122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8568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1.1-22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C1E5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35332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33C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103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4DC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A27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D6C8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7D9D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Milan</w:t>
            </w:r>
          </w:p>
        </w:tc>
      </w:tr>
      <w:tr w:rsidR="00383576" w:rsidRPr="00FA1B41" w14:paraId="25F402F6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B1E1" w14:textId="77777777" w:rsidR="00383576" w:rsidRPr="00FA1B41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724" w14:textId="654F75AE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4A</w:t>
            </w:r>
            <w:r w:rsidR="008B122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2FC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52.3-162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5E66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066988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2228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314277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DBA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033" w14:textId="77777777" w:rsidR="00383576" w:rsidRPr="00383576" w:rsidRDefault="00383576" w:rsidP="00A76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73E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Alondra</w:t>
            </w:r>
          </w:p>
        </w:tc>
      </w:tr>
      <w:tr w:rsidR="00383576" w:rsidRPr="00FA1B41" w14:paraId="47B7CC27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301C" w14:textId="77777777" w:rsidR="00383576" w:rsidRPr="00FA1B41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5E40" w14:textId="220645E0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5A</w:t>
            </w:r>
            <w:r w:rsidR="008B122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0A5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17.6-230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A27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259187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656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71401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59C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8FBD" w14:textId="77777777" w:rsidR="00383576" w:rsidRPr="00383576" w:rsidRDefault="00383576" w:rsidP="00A76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F6B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Milan</w:t>
            </w:r>
          </w:p>
        </w:tc>
      </w:tr>
      <w:tr w:rsidR="00383576" w:rsidRPr="00FA1B41" w14:paraId="737A42E4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  <w:right w:val="nil"/>
            </w:tcBorders>
            <w:vAlign w:val="center"/>
          </w:tcPr>
          <w:p w14:paraId="7366D18E" w14:textId="77777777" w:rsidR="00383576" w:rsidRPr="00FA1B41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DAA" w14:textId="360560A2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7B</w:t>
            </w:r>
            <w:r w:rsidR="00EA1A92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95E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22.9-38.5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9AA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440950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BF6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09015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A37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7E8D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E09" w14:textId="77777777" w:rsidR="00383576" w:rsidRPr="00383576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C8E" w14:textId="77777777" w:rsidR="00383576" w:rsidRPr="00383576" w:rsidRDefault="00383576" w:rsidP="00A760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3576">
              <w:rPr>
                <w:rFonts w:ascii="Times New Roman" w:eastAsia="Times New Roman" w:hAnsi="Times New Roman" w:cs="Times New Roman"/>
              </w:rPr>
              <w:t>Alondra</w:t>
            </w:r>
          </w:p>
        </w:tc>
      </w:tr>
      <w:tr w:rsidR="00383576" w:rsidRPr="00FA1B41" w14:paraId="79C19167" w14:textId="77777777" w:rsidTr="00FA1B41">
        <w:trPr>
          <w:trHeight w:val="315"/>
        </w:trPr>
        <w:tc>
          <w:tcPr>
            <w:tcW w:w="693" w:type="dxa"/>
            <w:tcBorders>
              <w:left w:val="nil"/>
              <w:bottom w:val="single" w:sz="4" w:space="0" w:color="auto"/>
            </w:tcBorders>
            <w:vAlign w:val="center"/>
          </w:tcPr>
          <w:p w14:paraId="6E980AC2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B4217" w14:textId="264F30D1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Accumulated percentage of variation explain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329F3" w14:textId="4C5E728C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D0E97" w14:textId="5E5D345B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32.9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F5A35A" w14:textId="38AE7C8C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88E23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A1B41" w:rsidRPr="00FA1B41" w14:paraId="4292D4DA" w14:textId="77777777" w:rsidTr="00FA1B41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nil"/>
            </w:tcBorders>
            <w:vAlign w:val="center"/>
          </w:tcPr>
          <w:p w14:paraId="7738B2CE" w14:textId="0B4BB96D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CM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307DCC" w14:textId="0758F9BA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B</w:t>
            </w:r>
            <w:r w:rsidR="00EA1A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6E9C7" w14:textId="7052031C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5.3-126.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35BFF" w14:textId="154E2DBB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6036484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D2445" w14:textId="733D096A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00239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554B7" w14:textId="079F2757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6FCEAB" w14:textId="7FB4E395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583609" w14:textId="598BC70F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1DCEC8" w14:textId="62607512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383576" w:rsidRPr="00FA1B41" w14:paraId="749B9E55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</w:tcBorders>
            <w:vAlign w:val="center"/>
          </w:tcPr>
          <w:p w14:paraId="15FC9553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F95ABC" w14:textId="41CF71B8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A</w:t>
            </w:r>
            <w:r w:rsidR="000077B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1AA003" w14:textId="0060947D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1.8-48.3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795209" w14:textId="10D635E5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0023992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4CC68F" w14:textId="2C554E2E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99370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6A4AFD" w14:textId="7654F9F4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CBD39B" w14:textId="3505EC85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81B95A" w14:textId="70C114C0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8B07596" w14:textId="3A460708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383576" w:rsidRPr="00FA1B41" w14:paraId="244C4732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</w:tcBorders>
            <w:vAlign w:val="center"/>
          </w:tcPr>
          <w:p w14:paraId="11160E7B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3631DE" w14:textId="39B34D04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B</w:t>
            </w:r>
            <w:r w:rsidR="00EA1A9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23D96E" w14:textId="307D5FB8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5.4-16.8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92B40" w14:textId="768A5EB0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332740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DD0B5E" w14:textId="20BA2482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137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09FC2C" w14:textId="3F4F6CEE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21C1AD3" w14:textId="205AFB21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3DC746" w14:textId="6512AC4B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C12B23A" w14:textId="66732E85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383576" w:rsidRPr="00FA1B41" w14:paraId="5553E07B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</w:tcBorders>
            <w:vAlign w:val="center"/>
          </w:tcPr>
          <w:p w14:paraId="1042CB61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810E72" w14:textId="2E9E6434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5B</w:t>
            </w:r>
            <w:r w:rsidR="00EA1A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140CD3" w14:textId="24CA9440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3.7-8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3CB33A" w14:textId="0AA61686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13369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B470DF" w14:textId="20BAB9CB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5728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5AC259" w14:textId="3676738B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1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DEB809" w14:textId="18689E2D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6470ABB" w14:textId="0088F187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E73A37E" w14:textId="51DF5D8B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383576" w:rsidRPr="00FA1B41" w14:paraId="450AB0BF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</w:tcBorders>
            <w:vAlign w:val="center"/>
          </w:tcPr>
          <w:p w14:paraId="0DD7A202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6ED99B" w14:textId="0D76D8E3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A</w:t>
            </w:r>
            <w:r w:rsidR="00EA1A9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9ECF99" w14:textId="0BC2526E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0-10.5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8EF494" w14:textId="38E10C78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218013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499CFE" w14:textId="2CA83A03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9940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18A434" w14:textId="30891368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</w:t>
            </w:r>
            <w:r w:rsidR="003026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1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0600FE5" w14:textId="20A67EF8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04E9617" w14:textId="2E61A90B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E0B84A" w14:textId="44327EF8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Caninde#2</w:t>
            </w:r>
          </w:p>
        </w:tc>
      </w:tr>
      <w:tr w:rsidR="00FA1B41" w:rsidRPr="00FA1B41" w14:paraId="57400EC1" w14:textId="77777777" w:rsidTr="00FA1B41">
        <w:trPr>
          <w:trHeight w:val="315"/>
        </w:trPr>
        <w:tc>
          <w:tcPr>
            <w:tcW w:w="693" w:type="dxa"/>
            <w:tcBorders>
              <w:top w:val="nil"/>
              <w:left w:val="nil"/>
            </w:tcBorders>
            <w:vAlign w:val="center"/>
          </w:tcPr>
          <w:p w14:paraId="462B5C43" w14:textId="77777777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7F5E1F" w14:textId="603DBDDE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4A6E55" w14:textId="3BA9DC51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36.3-37.0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7766A7" w14:textId="047C9AAD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91583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AA0237" w14:textId="27D08E56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  <w:color w:val="000000"/>
              </w:rPr>
              <w:t>10000844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23C0E4" w14:textId="739ECBC5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1AB9431" w14:textId="3E003733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E60D978" w14:textId="2952819D" w:rsidR="00383576" w:rsidRPr="00FA1B41" w:rsidRDefault="00383576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8396E1" w14:textId="5D431A0F" w:rsidR="00383576" w:rsidRPr="00FA1B41" w:rsidRDefault="00383576" w:rsidP="00383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FA1B41" w:rsidRPr="00FA1B41" w14:paraId="1EABC5D5" w14:textId="77777777" w:rsidTr="00FA1B41">
        <w:trPr>
          <w:trHeight w:val="315"/>
        </w:trPr>
        <w:tc>
          <w:tcPr>
            <w:tcW w:w="693" w:type="dxa"/>
            <w:tcBorders>
              <w:left w:val="nil"/>
              <w:bottom w:val="single" w:sz="4" w:space="0" w:color="auto"/>
            </w:tcBorders>
            <w:vAlign w:val="center"/>
          </w:tcPr>
          <w:p w14:paraId="0A508D90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D3A70" w14:textId="7E089B4A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Accumulated percentage of variation explain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7C529" w14:textId="34549BC4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B41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39401" w14:textId="2CE87EAD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1C99A" w14:textId="6E508FD5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FC740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0D569334" w14:textId="4D59FAB8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0FF453F7" w14:textId="2B45EC85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348F703A" w14:textId="7DD1269A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5BC2D15D" w14:textId="5BE6BA85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3D8E6313" w14:textId="1A7B92D1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11BC1746" w14:textId="77D58682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55961E43" w14:textId="7532DCC0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3B4BB28D" w14:textId="620DAE5A" w:rsidR="00B36BCF" w:rsidRDefault="00B36BCF">
      <w:pPr>
        <w:rPr>
          <w:rFonts w:ascii="Times New Roman" w:hAnsi="Times New Roman" w:cs="Times New Roman"/>
          <w:sz w:val="24"/>
          <w:szCs w:val="24"/>
        </w:rPr>
      </w:pPr>
    </w:p>
    <w:p w14:paraId="3BC72281" w14:textId="1E9D4ACF" w:rsidR="00B36BCF" w:rsidRPr="00FA1B41" w:rsidRDefault="00B36BCF" w:rsidP="00B36B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1B4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92162">
        <w:rPr>
          <w:rFonts w:ascii="Times New Roman" w:eastAsia="Times New Roman" w:hAnsi="Times New Roman" w:cs="Times New Roman"/>
          <w:b/>
          <w:sz w:val="24"/>
          <w:szCs w:val="24"/>
        </w:rPr>
        <w:t xml:space="preserve">S6. </w:t>
      </w:r>
      <w:r w:rsidRPr="00FA1B41">
        <w:rPr>
          <w:rFonts w:ascii="Times New Roman" w:eastAsia="Times New Roman" w:hAnsi="Times New Roman" w:cs="Times New Roman"/>
          <w:sz w:val="24"/>
          <w:szCs w:val="24"/>
        </w:rPr>
        <w:t xml:space="preserve">Phenotypic effects (%) of QTL for </w:t>
      </w:r>
      <w:r>
        <w:rPr>
          <w:rFonts w:ascii="Times New Roman" w:eastAsia="Times New Roman" w:hAnsi="Times New Roman" w:cs="Times New Roman"/>
          <w:sz w:val="24"/>
          <w:szCs w:val="24"/>
        </w:rPr>
        <w:t>plant height</w:t>
      </w:r>
      <w:r w:rsidRPr="00FA1B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three locations for </w:t>
      </w:r>
      <w:r w:rsidRPr="00AA1EBA">
        <w:rPr>
          <w:rFonts w:ascii="Times New Roman" w:eastAsia="Times New Roman" w:hAnsi="Times New Roman" w:cs="Times New Roman"/>
          <w:sz w:val="24"/>
          <w:szCs w:val="24"/>
        </w:rPr>
        <w:t>the populations Alondra/Milan (AM) and Caninde#2/Milan</w:t>
      </w:r>
      <w:r w:rsidR="00A04E60">
        <w:rPr>
          <w:rFonts w:ascii="Times New Roman" w:hAnsi="Times New Roman" w:cs="Times New Roman"/>
          <w:sz w:val="24"/>
          <w:szCs w:val="24"/>
        </w:rPr>
        <w:t>-S</w:t>
      </w:r>
      <w:r w:rsidRPr="00AA1EBA">
        <w:rPr>
          <w:rFonts w:ascii="Times New Roman" w:eastAsia="Times New Roman" w:hAnsi="Times New Roman" w:cs="Times New Roman"/>
          <w:sz w:val="24"/>
          <w:szCs w:val="24"/>
        </w:rPr>
        <w:t xml:space="preserve"> (CM).</w:t>
      </w:r>
    </w:p>
    <w:p w14:paraId="7249A718" w14:textId="0E9C28CD" w:rsidR="00FA1B41" w:rsidRDefault="00FA1B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0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8"/>
        <w:gridCol w:w="923"/>
        <w:gridCol w:w="1261"/>
        <w:gridCol w:w="1659"/>
        <w:gridCol w:w="1616"/>
        <w:gridCol w:w="1270"/>
        <w:gridCol w:w="974"/>
        <w:gridCol w:w="1098"/>
        <w:gridCol w:w="2527"/>
      </w:tblGrid>
      <w:tr w:rsidR="00FA1B41" w:rsidRPr="00FA1B41" w14:paraId="609F07AE" w14:textId="77777777" w:rsidTr="00FA1B41">
        <w:trPr>
          <w:trHeight w:val="315"/>
        </w:trPr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4B20C3C" w14:textId="3EEECFEE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Pop.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37B" w14:textId="301B5C56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Chr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9A5A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26AB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Left marke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3BE6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Right mark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AEDD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Quirusilla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129F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Jashor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2C3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Okinawa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9633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Source of high stature</w:t>
            </w:r>
          </w:p>
        </w:tc>
      </w:tr>
      <w:tr w:rsidR="00FA1B41" w:rsidRPr="00FA1B41" w14:paraId="78134A90" w14:textId="77777777" w:rsidTr="00FA1B41">
        <w:trPr>
          <w:trHeight w:val="315"/>
        </w:trPr>
        <w:tc>
          <w:tcPr>
            <w:tcW w:w="748" w:type="dxa"/>
            <w:tcBorders>
              <w:top w:val="single" w:sz="4" w:space="0" w:color="auto"/>
            </w:tcBorders>
          </w:tcPr>
          <w:p w14:paraId="718B66C7" w14:textId="44340998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 w:hint="eastAsia"/>
                <w:b/>
                <w:bCs/>
              </w:rPr>
              <w:t>AM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804B" w14:textId="2C288D18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2A</w:t>
            </w:r>
            <w:r w:rsidR="00417862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8E2B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20.2-28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80E" w14:textId="2C541E25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27763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3228" w14:textId="6AB3B36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02215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16E7" w14:textId="2DFC32AD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64D2" w14:textId="3F30DA82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C260" w14:textId="77777777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C0E8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Milan</w:t>
            </w:r>
          </w:p>
        </w:tc>
      </w:tr>
      <w:tr w:rsidR="00FA1B41" w:rsidRPr="00FA1B41" w14:paraId="1BA3BE06" w14:textId="77777777" w:rsidTr="00FA1B41">
        <w:trPr>
          <w:trHeight w:val="315"/>
        </w:trPr>
        <w:tc>
          <w:tcPr>
            <w:tcW w:w="748" w:type="dxa"/>
          </w:tcPr>
          <w:p w14:paraId="729E245B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7205EB1" w14:textId="2AB98FB0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3A</w:t>
            </w:r>
            <w:r w:rsidR="00417862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DD60D3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78.6-99.2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AD86527" w14:textId="29B3C456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302893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AAD7597" w14:textId="200C588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23499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B84F566" w14:textId="503B87E4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C73833" w14:textId="5055D955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4</w:t>
            </w:r>
            <w:r w:rsidR="00302613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C3D6D0" w14:textId="16D9076E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B14E50B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Milan</w:t>
            </w:r>
          </w:p>
        </w:tc>
      </w:tr>
      <w:tr w:rsidR="00FA1B41" w:rsidRPr="00FA1B41" w14:paraId="735FB718" w14:textId="77777777" w:rsidTr="00FA1B41">
        <w:trPr>
          <w:trHeight w:val="315"/>
        </w:trPr>
        <w:tc>
          <w:tcPr>
            <w:tcW w:w="748" w:type="dxa"/>
            <w:tcBorders>
              <w:bottom w:val="nil"/>
            </w:tcBorders>
          </w:tcPr>
          <w:p w14:paraId="0244C55F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BDBCBA" w14:textId="01A3F3D4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4D</w:t>
            </w:r>
            <w:r w:rsidR="0041786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FE0F86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2.3-23.5</w:t>
            </w:r>
          </w:p>
        </w:tc>
        <w:tc>
          <w:tcPr>
            <w:tcW w:w="16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A66D82" w14:textId="2325A1E6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39561145</w:t>
            </w:r>
          </w:p>
        </w:tc>
        <w:tc>
          <w:tcPr>
            <w:tcW w:w="16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C3E84C" w14:textId="1DD889C1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138232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B37DCE" w14:textId="77777777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E2BA4" w14:textId="1E901E46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10</w:t>
            </w:r>
            <w:r w:rsidR="00302613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0D0A51" w14:textId="77777777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25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51BA29" w14:textId="7777777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eastAsia="Times New Roman" w:hAnsi="Times New Roman" w:cs="Times New Roman"/>
              </w:rPr>
              <w:t>Milan</w:t>
            </w:r>
          </w:p>
        </w:tc>
      </w:tr>
      <w:tr w:rsidR="00FA1B41" w:rsidRPr="00FA1B41" w14:paraId="3E5B7A0D" w14:textId="77777777" w:rsidTr="00FA1B41">
        <w:trPr>
          <w:trHeight w:val="315"/>
        </w:trPr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3E13C078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5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B4BE0" w14:textId="57143A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Accumulated percentage of variation explained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A99A9" w14:textId="7D95CB70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58E3C" w14:textId="2B545098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4</w:t>
            </w:r>
            <w:r w:rsidR="003026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E6339" w14:textId="04AB0458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149DD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A1B41" w:rsidRPr="00FA1B41" w14:paraId="44B4E9D1" w14:textId="77777777" w:rsidTr="00FA1B41">
        <w:trPr>
          <w:trHeight w:val="315"/>
        </w:trPr>
        <w:tc>
          <w:tcPr>
            <w:tcW w:w="748" w:type="dxa"/>
            <w:tcBorders>
              <w:top w:val="single" w:sz="4" w:space="0" w:color="auto"/>
            </w:tcBorders>
          </w:tcPr>
          <w:p w14:paraId="675C7170" w14:textId="71B6C47A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B41">
              <w:rPr>
                <w:rFonts w:ascii="Times New Roman" w:eastAsia="Times New Roman" w:hAnsi="Times New Roman" w:cs="Times New Roman"/>
                <w:b/>
                <w:bCs/>
              </w:rPr>
              <w:t>CM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BFADC7" w14:textId="5AD98F54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7A982A" w14:textId="7E22087C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92.0-96.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2C5A40" w14:textId="2D9628CC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98422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F1EAB" w14:textId="5B4E5891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99309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862A9" w14:textId="73DCEC0A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DAD63" w14:textId="7D58202F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16717" w14:textId="38D7A249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9C92B4" w14:textId="4379A40F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Milan</w:t>
            </w:r>
          </w:p>
        </w:tc>
      </w:tr>
      <w:tr w:rsidR="00FA1B41" w:rsidRPr="00FA1B41" w14:paraId="31E55282" w14:textId="77777777" w:rsidTr="00FA1B41">
        <w:trPr>
          <w:trHeight w:val="315"/>
        </w:trPr>
        <w:tc>
          <w:tcPr>
            <w:tcW w:w="748" w:type="dxa"/>
          </w:tcPr>
          <w:p w14:paraId="2DB9325D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B7ADC60" w14:textId="09CDC1F8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3A</w:t>
            </w:r>
            <w:r w:rsidR="0041786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3654CD4" w14:textId="5238DD8B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5.7-26.5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404147E4" w14:textId="0DF611C3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19071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36FDEBB" w14:textId="3E34D6C6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3067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15C06ACD" w14:textId="1EFEB305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11CDFD29" w14:textId="04C0CAE8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</w:t>
            </w:r>
            <w:r w:rsidR="003026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675DAB3" w14:textId="2A645943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1253BF79" w14:textId="66C12B17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Caninde#2</w:t>
            </w:r>
          </w:p>
        </w:tc>
      </w:tr>
      <w:tr w:rsidR="00FA1B41" w:rsidRPr="00FA1B41" w14:paraId="7259B69E" w14:textId="77777777" w:rsidTr="00FA1B41">
        <w:trPr>
          <w:trHeight w:val="315"/>
        </w:trPr>
        <w:tc>
          <w:tcPr>
            <w:tcW w:w="748" w:type="dxa"/>
          </w:tcPr>
          <w:p w14:paraId="56D5CAA5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1392875" w14:textId="3596F22E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5B</w:t>
            </w:r>
            <w:r w:rsidR="0041786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8D1D7D6" w14:textId="3E5DA48C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0.7-23.0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35520396" w14:textId="0E32AC74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54478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66058FA" w14:textId="6BAF14B9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10350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59422D3C" w14:textId="2C26992A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5ACE3C66" w14:textId="2CCFE0DA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4EFFA95" w14:textId="5FCEABA2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756D04AF" w14:textId="01209C26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Caninde#2</w:t>
            </w:r>
          </w:p>
        </w:tc>
      </w:tr>
      <w:tr w:rsidR="00FA1B41" w:rsidRPr="00FA1B41" w14:paraId="24E1675E" w14:textId="77777777" w:rsidTr="00FA1B41">
        <w:trPr>
          <w:trHeight w:val="315"/>
        </w:trPr>
        <w:tc>
          <w:tcPr>
            <w:tcW w:w="748" w:type="dxa"/>
          </w:tcPr>
          <w:p w14:paraId="736BADD5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66973DF" w14:textId="7AD59EB2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A</w:t>
            </w:r>
            <w:r w:rsidR="0041786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68F08DC" w14:textId="0406BA4B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0.3-50.5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3853810A" w14:textId="66948C1E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0033324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68A4169" w14:textId="7F9E5FEF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99082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0FC3EC0" w14:textId="1D1D18F0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58000AEA" w14:textId="169B5BB7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14AF9192" w14:textId="611A4A9A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2E704A5C" w14:textId="10AF9C62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Caninde#2</w:t>
            </w:r>
          </w:p>
        </w:tc>
      </w:tr>
      <w:tr w:rsidR="00FA1B41" w:rsidRPr="00FA1B41" w14:paraId="4112FD03" w14:textId="77777777" w:rsidTr="00FA1B41">
        <w:trPr>
          <w:trHeight w:val="315"/>
        </w:trPr>
        <w:tc>
          <w:tcPr>
            <w:tcW w:w="748" w:type="dxa"/>
          </w:tcPr>
          <w:p w14:paraId="4B2B895F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647409C" w14:textId="0CAFB125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6869B1B" w14:textId="2A65F10F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0-16.3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14F92D28" w14:textId="13B042C0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8966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64622E9" w14:textId="36C1646B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01206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BB61425" w14:textId="48ACEEF4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532F9E91" w14:textId="2D57EDE5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4E2F352" w14:textId="687E5B83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4</w:t>
            </w:r>
            <w:r w:rsidR="003026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719D780A" w14:textId="79C434D1" w:rsidR="00FA1B41" w:rsidRPr="00FA1B41" w:rsidRDefault="00FA1B41" w:rsidP="00FA1B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Caninde#2</w:t>
            </w:r>
          </w:p>
        </w:tc>
      </w:tr>
      <w:tr w:rsidR="00FA1B41" w:rsidRPr="00FA1B41" w14:paraId="073FD613" w14:textId="77777777" w:rsidTr="00FA1B41">
        <w:trPr>
          <w:trHeight w:val="315"/>
        </w:trPr>
        <w:tc>
          <w:tcPr>
            <w:tcW w:w="748" w:type="dxa"/>
          </w:tcPr>
          <w:p w14:paraId="4FD88617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59" w:type="dxa"/>
            <w:gridSpan w:val="4"/>
            <w:shd w:val="clear" w:color="auto" w:fill="auto"/>
            <w:noWrap/>
            <w:vAlign w:val="bottom"/>
          </w:tcPr>
          <w:p w14:paraId="3E4EAB3D" w14:textId="151B354D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Accumulated percentage of variation explained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6B0C08C4" w14:textId="415C6DA8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47B93D97" w14:textId="11E7A425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87CA366" w14:textId="7E90D84F" w:rsidR="00FA1B41" w:rsidRPr="00FA1B41" w:rsidRDefault="00FA1B41" w:rsidP="008F62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1B41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509535DA" w14:textId="77777777" w:rsidR="00FA1B41" w:rsidRPr="00FA1B41" w:rsidRDefault="00FA1B41" w:rsidP="00FA1B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7D5F54D" w14:textId="77777777" w:rsidR="00FA1B41" w:rsidRPr="00FA1B41" w:rsidRDefault="00FA1B41">
      <w:pPr>
        <w:rPr>
          <w:rFonts w:ascii="Times New Roman" w:hAnsi="Times New Roman" w:cs="Times New Roman"/>
          <w:sz w:val="24"/>
          <w:szCs w:val="24"/>
        </w:rPr>
      </w:pPr>
    </w:p>
    <w:p w14:paraId="6DE8F46E" w14:textId="2542D876" w:rsidR="00383576" w:rsidRDefault="00383576">
      <w:pPr>
        <w:rPr>
          <w:rFonts w:ascii="Times New Roman" w:hAnsi="Times New Roman" w:cs="Times New Roman"/>
        </w:rPr>
      </w:pPr>
    </w:p>
    <w:p w14:paraId="1076FBD7" w14:textId="3FA819D5" w:rsidR="00C50A56" w:rsidRDefault="00C50A56">
      <w:pPr>
        <w:rPr>
          <w:rFonts w:ascii="Times New Roman" w:hAnsi="Times New Roman" w:cs="Times New Roman"/>
        </w:rPr>
      </w:pPr>
    </w:p>
    <w:p w14:paraId="2EF3D918" w14:textId="5BDC49F4" w:rsidR="00C50A56" w:rsidRDefault="00C50A56">
      <w:pPr>
        <w:rPr>
          <w:rFonts w:ascii="Times New Roman" w:hAnsi="Times New Roman" w:cs="Times New Roman"/>
        </w:rPr>
      </w:pPr>
    </w:p>
    <w:p w14:paraId="2D0E067C" w14:textId="0E1B8BA8" w:rsidR="00C50A56" w:rsidRDefault="00C50A56">
      <w:pPr>
        <w:rPr>
          <w:rFonts w:ascii="Times New Roman" w:hAnsi="Times New Roman" w:cs="Times New Roman"/>
        </w:rPr>
      </w:pPr>
    </w:p>
    <w:p w14:paraId="51C95FE2" w14:textId="35702F41" w:rsidR="00C50A56" w:rsidRDefault="00C50A56">
      <w:pPr>
        <w:rPr>
          <w:rFonts w:ascii="Times New Roman" w:hAnsi="Times New Roman" w:cs="Times New Roman"/>
        </w:rPr>
      </w:pPr>
    </w:p>
    <w:p w14:paraId="6408BCC9" w14:textId="77777777" w:rsidR="00C50A56" w:rsidRDefault="00C50A56">
      <w:pPr>
        <w:rPr>
          <w:rFonts w:ascii="Times New Roman" w:hAnsi="Times New Roman" w:cs="Times New Roman"/>
        </w:rPr>
        <w:sectPr w:rsidR="00C50A56" w:rsidSect="00C733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D19566" w14:textId="432FDAEC" w:rsidR="00C50A56" w:rsidRDefault="008E21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658015A8" wp14:editId="2D0F76E3">
            <wp:simplePos x="0" y="0"/>
            <wp:positionH relativeFrom="margin">
              <wp:posOffset>707666</wp:posOffset>
            </wp:positionH>
            <wp:positionV relativeFrom="paragraph">
              <wp:posOffset>151075</wp:posOffset>
            </wp:positionV>
            <wp:extent cx="3362989" cy="471549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077" b="13604"/>
                    <a:stretch/>
                  </pic:blipFill>
                  <pic:spPr bwMode="auto">
                    <a:xfrm>
                      <a:off x="0" y="0"/>
                      <a:ext cx="3374892" cy="4732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8E6C10" w14:textId="74E2FDCF" w:rsidR="00C50A56" w:rsidRDefault="00C50A56">
      <w:pPr>
        <w:rPr>
          <w:rFonts w:ascii="Times New Roman" w:hAnsi="Times New Roman" w:cs="Times New Roman"/>
        </w:rPr>
      </w:pPr>
    </w:p>
    <w:p w14:paraId="1436D545" w14:textId="16A080E6" w:rsidR="00C50A56" w:rsidRDefault="00C50A56">
      <w:pPr>
        <w:rPr>
          <w:rFonts w:ascii="Times New Roman" w:hAnsi="Times New Roman" w:cs="Times New Roman"/>
        </w:rPr>
      </w:pPr>
    </w:p>
    <w:p w14:paraId="267DC050" w14:textId="41477EDA" w:rsidR="00C50A56" w:rsidRDefault="00C50A56">
      <w:pPr>
        <w:rPr>
          <w:rFonts w:ascii="Times New Roman" w:hAnsi="Times New Roman" w:cs="Times New Roman"/>
        </w:rPr>
      </w:pPr>
    </w:p>
    <w:p w14:paraId="6EDA371A" w14:textId="4480CC58" w:rsidR="00C50A56" w:rsidRDefault="00C50A56">
      <w:pPr>
        <w:rPr>
          <w:rFonts w:ascii="Times New Roman" w:hAnsi="Times New Roman" w:cs="Times New Roman"/>
        </w:rPr>
      </w:pPr>
    </w:p>
    <w:p w14:paraId="1C2C1507" w14:textId="622F64D7" w:rsidR="00C50A56" w:rsidRDefault="00C50A56">
      <w:pPr>
        <w:rPr>
          <w:rFonts w:ascii="Times New Roman" w:hAnsi="Times New Roman" w:cs="Times New Roman"/>
        </w:rPr>
      </w:pPr>
    </w:p>
    <w:p w14:paraId="4F3C67E4" w14:textId="5B6A8339" w:rsidR="00C50A56" w:rsidRDefault="00C50A56">
      <w:pPr>
        <w:rPr>
          <w:rFonts w:ascii="Times New Roman" w:hAnsi="Times New Roman" w:cs="Times New Roman"/>
        </w:rPr>
      </w:pPr>
    </w:p>
    <w:p w14:paraId="2039030B" w14:textId="4550A1DB" w:rsidR="00C50A56" w:rsidRDefault="00C50A56">
      <w:pPr>
        <w:rPr>
          <w:rFonts w:ascii="Times New Roman" w:hAnsi="Times New Roman" w:cs="Times New Roman"/>
        </w:rPr>
      </w:pPr>
    </w:p>
    <w:p w14:paraId="415E1BA9" w14:textId="5257F8B6" w:rsidR="008E2129" w:rsidRDefault="008E2129">
      <w:pPr>
        <w:rPr>
          <w:rFonts w:ascii="Times New Roman" w:hAnsi="Times New Roman" w:cs="Times New Roman"/>
        </w:rPr>
      </w:pPr>
    </w:p>
    <w:p w14:paraId="13ED418D" w14:textId="0FF87320" w:rsidR="008E2129" w:rsidRDefault="008E2129">
      <w:pPr>
        <w:rPr>
          <w:rFonts w:ascii="Times New Roman" w:hAnsi="Times New Roman" w:cs="Times New Roman"/>
        </w:rPr>
      </w:pPr>
    </w:p>
    <w:p w14:paraId="49654F3E" w14:textId="4E9DD557" w:rsidR="008E2129" w:rsidRDefault="008E2129">
      <w:pPr>
        <w:rPr>
          <w:rFonts w:ascii="Times New Roman" w:hAnsi="Times New Roman" w:cs="Times New Roman"/>
        </w:rPr>
      </w:pPr>
    </w:p>
    <w:p w14:paraId="180E3FF4" w14:textId="75B822D8" w:rsidR="008E2129" w:rsidRDefault="008E2129">
      <w:pPr>
        <w:rPr>
          <w:rFonts w:ascii="Times New Roman" w:hAnsi="Times New Roman" w:cs="Times New Roman"/>
        </w:rPr>
      </w:pPr>
    </w:p>
    <w:p w14:paraId="341DA2F1" w14:textId="7000D5BC" w:rsidR="008E2129" w:rsidRDefault="008E2129">
      <w:pPr>
        <w:rPr>
          <w:rFonts w:ascii="Times New Roman" w:hAnsi="Times New Roman" w:cs="Times New Roman"/>
        </w:rPr>
      </w:pPr>
    </w:p>
    <w:p w14:paraId="6B14737F" w14:textId="77777777" w:rsidR="008E2129" w:rsidRDefault="008E2129">
      <w:pPr>
        <w:rPr>
          <w:rFonts w:ascii="Times New Roman" w:hAnsi="Times New Roman" w:cs="Times New Roman"/>
        </w:rPr>
      </w:pPr>
    </w:p>
    <w:p w14:paraId="7BB5718E" w14:textId="5BD11B0B" w:rsidR="00C50A56" w:rsidRDefault="00C50A56">
      <w:pPr>
        <w:rPr>
          <w:rFonts w:ascii="Times New Roman" w:hAnsi="Times New Roman" w:cs="Times New Roman"/>
        </w:rPr>
      </w:pPr>
    </w:p>
    <w:p w14:paraId="000750CA" w14:textId="1B24CD78" w:rsidR="008E2129" w:rsidRDefault="008E2129">
      <w:pPr>
        <w:rPr>
          <w:rFonts w:ascii="Times New Roman" w:hAnsi="Times New Roman" w:cs="Times New Roman"/>
        </w:rPr>
      </w:pPr>
    </w:p>
    <w:p w14:paraId="6DEB2CCA" w14:textId="77777777" w:rsidR="008E2129" w:rsidRDefault="008E2129">
      <w:pPr>
        <w:rPr>
          <w:rFonts w:ascii="Times New Roman" w:hAnsi="Times New Roman" w:cs="Times New Roman"/>
        </w:rPr>
      </w:pPr>
    </w:p>
    <w:p w14:paraId="6F065DFE" w14:textId="77777777" w:rsidR="00C50A56" w:rsidRDefault="00C50A56">
      <w:pPr>
        <w:rPr>
          <w:rFonts w:ascii="Times New Roman" w:hAnsi="Times New Roman" w:cs="Times New Roman"/>
        </w:rPr>
      </w:pPr>
    </w:p>
    <w:p w14:paraId="6D8CCAAC" w14:textId="3ADECAD0" w:rsidR="00C50A56" w:rsidRDefault="00C50A56" w:rsidP="00FC08CD">
      <w:pPr>
        <w:jc w:val="both"/>
        <w:rPr>
          <w:rFonts w:ascii="Times New Roman" w:hAnsi="Times New Roman" w:cs="Times New Roman"/>
        </w:rPr>
      </w:pPr>
      <w:r w:rsidRPr="00FB3E49">
        <w:rPr>
          <w:rFonts w:ascii="Times New Roman" w:hAnsi="Times New Roman" w:cs="Times New Roman"/>
          <w:b/>
          <w:bCs/>
        </w:rPr>
        <w:t xml:space="preserve">Fig. </w:t>
      </w:r>
      <w:r w:rsidR="00FC08CD" w:rsidRPr="00FB3E49">
        <w:rPr>
          <w:rFonts w:ascii="Times New Roman" w:hAnsi="Times New Roman" w:cs="Times New Roman"/>
          <w:b/>
          <w:bCs/>
        </w:rPr>
        <w:t>S1</w:t>
      </w:r>
      <w:r w:rsidRPr="00C50A56">
        <w:rPr>
          <w:rFonts w:ascii="Times New Roman" w:hAnsi="Times New Roman" w:cs="Times New Roman"/>
        </w:rPr>
        <w:t xml:space="preserve"> Alignment of the </w:t>
      </w:r>
      <w:r w:rsidR="00FC08CD">
        <w:rPr>
          <w:rFonts w:ascii="Times New Roman" w:hAnsi="Times New Roman" w:cs="Times New Roman"/>
        </w:rPr>
        <w:t>7</w:t>
      </w:r>
      <w:r w:rsidRPr="00C50A56">
        <w:rPr>
          <w:rFonts w:ascii="Times New Roman" w:hAnsi="Times New Roman" w:cs="Times New Roman"/>
        </w:rPr>
        <w:t xml:space="preserve">AL QTL regions in </w:t>
      </w:r>
      <w:r w:rsidR="00FC08CD" w:rsidRPr="00FC08CD">
        <w:rPr>
          <w:rFonts w:ascii="Times New Roman" w:hAnsi="Times New Roman" w:cs="Times New Roman"/>
        </w:rPr>
        <w:t>the populations Alondra/Milan (AM) and Caninde#2/Milan</w:t>
      </w:r>
      <w:r w:rsidR="00A04E60">
        <w:rPr>
          <w:rFonts w:ascii="Times New Roman" w:hAnsi="Times New Roman" w:cs="Times New Roman"/>
          <w:sz w:val="24"/>
          <w:szCs w:val="24"/>
        </w:rPr>
        <w:t>-S</w:t>
      </w:r>
      <w:r w:rsidR="00FC08CD" w:rsidRPr="00FC08CD">
        <w:rPr>
          <w:rFonts w:ascii="Times New Roman" w:hAnsi="Times New Roman" w:cs="Times New Roman"/>
        </w:rPr>
        <w:t xml:space="preserve"> (CM)</w:t>
      </w:r>
      <w:r w:rsidRPr="00C50A56">
        <w:rPr>
          <w:rFonts w:ascii="Times New Roman" w:hAnsi="Times New Roman" w:cs="Times New Roman"/>
        </w:rPr>
        <w:t xml:space="preserve">. </w:t>
      </w:r>
      <w:r w:rsidR="001146B3">
        <w:rPr>
          <w:rFonts w:ascii="Times New Roman" w:hAnsi="Times New Roman" w:cs="Times New Roman"/>
        </w:rPr>
        <w:t>DArTSeq</w:t>
      </w:r>
      <w:r w:rsidR="001146B3" w:rsidRPr="00C50A56">
        <w:rPr>
          <w:rFonts w:ascii="Times New Roman" w:hAnsi="Times New Roman" w:cs="Times New Roman"/>
        </w:rPr>
        <w:t xml:space="preserve"> </w:t>
      </w:r>
      <w:r w:rsidRPr="00C50A56">
        <w:rPr>
          <w:rFonts w:ascii="Times New Roman" w:hAnsi="Times New Roman" w:cs="Times New Roman"/>
        </w:rPr>
        <w:t>markers are indicated on the outer sides</w:t>
      </w:r>
      <w:r>
        <w:rPr>
          <w:rFonts w:ascii="Times New Roman" w:hAnsi="Times New Roman" w:cs="Times New Roman"/>
        </w:rPr>
        <w:t xml:space="preserve"> </w:t>
      </w:r>
      <w:r w:rsidRPr="00C50A56">
        <w:rPr>
          <w:rFonts w:ascii="Times New Roman" w:hAnsi="Times New Roman" w:cs="Times New Roman"/>
        </w:rPr>
        <w:t xml:space="preserve">of the linkage groups, whereas marker positions are indicated on the inner sides. </w:t>
      </w:r>
      <w:r w:rsidR="00FC08CD">
        <w:rPr>
          <w:rFonts w:ascii="Times New Roman" w:hAnsi="Times New Roman" w:cs="Times New Roman"/>
        </w:rPr>
        <w:t>Markers in the QTL regions are highlighted in red, and those shared</w:t>
      </w:r>
      <w:r w:rsidRPr="00C50A56">
        <w:rPr>
          <w:rFonts w:ascii="Times New Roman" w:hAnsi="Times New Roman" w:cs="Times New Roman"/>
        </w:rPr>
        <w:t xml:space="preserve"> between the two</w:t>
      </w:r>
      <w:r>
        <w:rPr>
          <w:rFonts w:ascii="Times New Roman" w:hAnsi="Times New Roman" w:cs="Times New Roman"/>
        </w:rPr>
        <w:t xml:space="preserve"> </w:t>
      </w:r>
      <w:r w:rsidRPr="00C50A56">
        <w:rPr>
          <w:rFonts w:ascii="Times New Roman" w:hAnsi="Times New Roman" w:cs="Times New Roman"/>
        </w:rPr>
        <w:t>populations are connected with dotted lines. Linkage groups are only partially presented to show the QTL regions.</w:t>
      </w:r>
    </w:p>
    <w:sectPr w:rsidR="00C50A56" w:rsidSect="00C50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BAF"/>
    <w:rsid w:val="000077B9"/>
    <w:rsid w:val="000208EC"/>
    <w:rsid w:val="000879D0"/>
    <w:rsid w:val="000D7438"/>
    <w:rsid w:val="001146B3"/>
    <w:rsid w:val="00187634"/>
    <w:rsid w:val="001D052C"/>
    <w:rsid w:val="00200DB4"/>
    <w:rsid w:val="00205E36"/>
    <w:rsid w:val="00265152"/>
    <w:rsid w:val="00302613"/>
    <w:rsid w:val="003212E9"/>
    <w:rsid w:val="00383576"/>
    <w:rsid w:val="00395BBB"/>
    <w:rsid w:val="00417862"/>
    <w:rsid w:val="004648C2"/>
    <w:rsid w:val="004A244D"/>
    <w:rsid w:val="004E6987"/>
    <w:rsid w:val="00501829"/>
    <w:rsid w:val="005758F7"/>
    <w:rsid w:val="005A75FD"/>
    <w:rsid w:val="005B2A7D"/>
    <w:rsid w:val="005C157C"/>
    <w:rsid w:val="005E2A3E"/>
    <w:rsid w:val="006264C8"/>
    <w:rsid w:val="006529D9"/>
    <w:rsid w:val="00682311"/>
    <w:rsid w:val="00683FCB"/>
    <w:rsid w:val="006E5F75"/>
    <w:rsid w:val="00892162"/>
    <w:rsid w:val="008B1229"/>
    <w:rsid w:val="008E2129"/>
    <w:rsid w:val="008F6245"/>
    <w:rsid w:val="009163EC"/>
    <w:rsid w:val="009B6406"/>
    <w:rsid w:val="009C5B36"/>
    <w:rsid w:val="00A04E60"/>
    <w:rsid w:val="00AA1EBA"/>
    <w:rsid w:val="00B0737B"/>
    <w:rsid w:val="00B223BE"/>
    <w:rsid w:val="00B36BCF"/>
    <w:rsid w:val="00B41EEB"/>
    <w:rsid w:val="00C32BAF"/>
    <w:rsid w:val="00C50A56"/>
    <w:rsid w:val="00C733E0"/>
    <w:rsid w:val="00C97B9C"/>
    <w:rsid w:val="00E56FED"/>
    <w:rsid w:val="00EA1A92"/>
    <w:rsid w:val="00F65098"/>
    <w:rsid w:val="00FA1B41"/>
    <w:rsid w:val="00FB3E49"/>
    <w:rsid w:val="00FC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5AB9"/>
  <w15:chartTrackingRefBased/>
  <w15:docId w15:val="{170A7FA5-94B8-419E-BE13-30C83561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8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8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2</TotalTime>
  <Pages>7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Xinyao (CIMMYT)</dc:creator>
  <cp:keywords/>
  <dc:description/>
  <cp:lastModifiedBy>SINGH, Pawan Kumar (CIMMYT)</cp:lastModifiedBy>
  <cp:revision>44</cp:revision>
  <dcterms:created xsi:type="dcterms:W3CDTF">2020-04-24T20:08:00Z</dcterms:created>
  <dcterms:modified xsi:type="dcterms:W3CDTF">2021-10-13T03:24:00Z</dcterms:modified>
</cp:coreProperties>
</file>